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0" w:type="dxa"/>
        <w:tblInd w:w="99" w:type="dxa"/>
        <w:tblLook w:val="04A0"/>
      </w:tblPr>
      <w:tblGrid>
        <w:gridCol w:w="1333"/>
        <w:gridCol w:w="1733"/>
        <w:gridCol w:w="1911"/>
        <w:gridCol w:w="1783"/>
        <w:gridCol w:w="1960"/>
      </w:tblGrid>
      <w:tr w:rsidR="00216600" w:rsidRPr="00216600" w:rsidTr="00216600">
        <w:trPr>
          <w:trHeight w:val="375"/>
        </w:trPr>
        <w:tc>
          <w:tcPr>
            <w:tcW w:w="6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able S1 Statistics of sequencing data of three F</w:t>
            </w: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populations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</w:rPr>
            </w:pPr>
          </w:p>
        </w:tc>
      </w:tr>
      <w:tr w:rsidR="00216600" w:rsidRPr="00216600" w:rsidTr="00216600">
        <w:trPr>
          <w:trHeight w:val="60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Populatio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Total           Read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Total             Base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Q30             Percentage (%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GC                     Percentage (%)</w:t>
            </w:r>
          </w:p>
        </w:tc>
      </w:tr>
      <w:tr w:rsidR="00216600" w:rsidRPr="00216600" w:rsidTr="00216600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6288092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325439225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84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41.71</w:t>
            </w:r>
          </w:p>
        </w:tc>
      </w:tr>
      <w:tr w:rsidR="00216600" w:rsidRPr="00216600" w:rsidTr="00216600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1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4812569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296065838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9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42.39</w:t>
            </w:r>
          </w:p>
        </w:tc>
      </w:tr>
      <w:tr w:rsidR="00216600" w:rsidRPr="00216600" w:rsidTr="00216600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15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6724975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3342515091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84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41.58</w:t>
            </w:r>
          </w:p>
        </w:tc>
      </w:tr>
    </w:tbl>
    <w:p w:rsidR="00261A36" w:rsidRDefault="00261A36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tbl>
      <w:tblPr>
        <w:tblW w:w="8560" w:type="dxa"/>
        <w:tblInd w:w="99" w:type="dxa"/>
        <w:tblLook w:val="04A0"/>
      </w:tblPr>
      <w:tblGrid>
        <w:gridCol w:w="1400"/>
        <w:gridCol w:w="1600"/>
        <w:gridCol w:w="1780"/>
        <w:gridCol w:w="1940"/>
        <w:gridCol w:w="1840"/>
      </w:tblGrid>
      <w:tr w:rsidR="00216600" w:rsidRPr="00216600" w:rsidTr="00216600">
        <w:trPr>
          <w:trHeight w:val="375"/>
        </w:trPr>
        <w:tc>
          <w:tcPr>
            <w:tcW w:w="6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able S2 Number of SLAF marker in three F</w:t>
            </w: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21660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populations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</w:rPr>
            </w:pPr>
          </w:p>
        </w:tc>
      </w:tr>
      <w:tr w:rsidR="00216600" w:rsidRPr="00216600" w:rsidTr="00216600">
        <w:trPr>
          <w:trHeight w:val="6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Popul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Total     SLAF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Polymorphic     SLAF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Percentag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SLAF Number</w:t>
            </w:r>
          </w:p>
        </w:tc>
      </w:tr>
      <w:tr w:rsidR="00216600" w:rsidRPr="00216600" w:rsidTr="0021660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609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274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7.0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6872</w:t>
            </w:r>
          </w:p>
        </w:tc>
      </w:tr>
      <w:tr w:rsidR="00216600" w:rsidRPr="00216600" w:rsidTr="0021660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1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413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79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2.6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7136</w:t>
            </w:r>
          </w:p>
        </w:tc>
      </w:tr>
      <w:tr w:rsidR="00216600" w:rsidRPr="00216600" w:rsidTr="0021660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Y1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56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21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13.95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4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Cs w:val="24"/>
              </w:rPr>
              <w:t>7924</w:t>
            </w:r>
          </w:p>
        </w:tc>
      </w:tr>
    </w:tbl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tbl>
      <w:tblPr>
        <w:tblW w:w="10007" w:type="dxa"/>
        <w:jc w:val="center"/>
        <w:tblInd w:w="99" w:type="dxa"/>
        <w:tblLook w:val="04A0"/>
      </w:tblPr>
      <w:tblGrid>
        <w:gridCol w:w="784"/>
        <w:gridCol w:w="837"/>
        <w:gridCol w:w="410"/>
        <w:gridCol w:w="1057"/>
        <w:gridCol w:w="784"/>
        <w:gridCol w:w="1057"/>
        <w:gridCol w:w="784"/>
        <w:gridCol w:w="517"/>
        <w:gridCol w:w="643"/>
        <w:gridCol w:w="557"/>
        <w:gridCol w:w="557"/>
        <w:gridCol w:w="940"/>
        <w:gridCol w:w="2247"/>
      </w:tblGrid>
      <w:tr w:rsidR="00216600" w:rsidRPr="00216600" w:rsidTr="00216600">
        <w:trPr>
          <w:trHeight w:val="180"/>
          <w:jc w:val="center"/>
        </w:trPr>
        <w:tc>
          <w:tcPr>
            <w:tcW w:w="5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Table S3 Identification of additional QTL by removing the effect of </w:t>
            </w: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 gene in Y32 population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495"/>
          <w:jc w:val="center"/>
        </w:trPr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h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eftMarker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ightMarker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VE(%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d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o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istance to known QTL or gene (kb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 in SoyBase or known gene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Y32-</w:t>
            </w:r>
            <w:r w:rsidRPr="00216600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10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7766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0468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63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4404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9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9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9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cluded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2</w:t>
            </w: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 (Watanabe et al., 2011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20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2289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56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353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950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4.6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9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6697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584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623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4962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7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6.3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72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5.48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17-4 (Yao et al., 2015A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0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119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784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7485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9871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.9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9.7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0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73.27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2-1 (Li et al., 2008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5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747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732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3105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428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5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3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1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cluded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1-5 (Chen et al., 2007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20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395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365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61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0061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9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9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9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5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296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939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544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3827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4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98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7.5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76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985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48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464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7828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0.3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5.5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0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2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587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868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544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9815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7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8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8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9_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3763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1548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48038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86995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33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3.0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3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0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b/>
                <w:bCs/>
                <w:color w:val="000000"/>
                <w:kern w:val="0"/>
                <w:sz w:val="12"/>
                <w:szCs w:val="12"/>
              </w:rPr>
              <w:t>Y32-</w:t>
            </w:r>
            <w:r w:rsidRPr="00216600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4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2954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53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2884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1688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6.1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7.1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5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935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601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889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3184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3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5.2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9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8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447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542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038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0279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7.9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6.3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2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9834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9247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30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9000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1.0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3.1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5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7.73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23-1 (Reinprecht et al., 2006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2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74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089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9309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4645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3.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8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7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68.18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33-3 (Kim et al., 2012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4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2954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53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2884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1688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7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6.8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6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2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33-4 (Kim et al., 2012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8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5030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4534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689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2915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3.6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0.7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3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9696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30677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072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17542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3.9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3.9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5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sid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37-8 (Yao et al., 2015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4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762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575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7094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7006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9.4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8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6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595.82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34-6 (Kim et al., 2012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5_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885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16679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938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06694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7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7.5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2.1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1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52.24kb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13-3 (Specht et al., 2001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5_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567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683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483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3504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5.8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.9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60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0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7531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5696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712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8117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3.5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0_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567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496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810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307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1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1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02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764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568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049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2.8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sid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1-1 (Chen et al., 2007)</w:t>
            </w: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3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0456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3388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0946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25714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3.4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4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7926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7167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431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0878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5.7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3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516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4325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50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53688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4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6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3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43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212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79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0546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8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9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7253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734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6565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896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6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5_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567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683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483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3504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7.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3.8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2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20_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123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327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2918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34797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4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0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216600" w:rsidRPr="00216600" w:rsidTr="00216600">
        <w:trPr>
          <w:trHeight w:val="255"/>
          <w:jc w:val="center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2_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943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6795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9078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89837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49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9.3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8.5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2.7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600" w:rsidRPr="00216600" w:rsidRDefault="00216600" w:rsidP="00216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216600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tbl>
      <w:tblPr>
        <w:tblW w:w="9859" w:type="dxa"/>
        <w:jc w:val="center"/>
        <w:tblInd w:w="99" w:type="dxa"/>
        <w:tblLook w:val="04A0"/>
      </w:tblPr>
      <w:tblGrid>
        <w:gridCol w:w="784"/>
        <w:gridCol w:w="837"/>
        <w:gridCol w:w="410"/>
        <w:gridCol w:w="1057"/>
        <w:gridCol w:w="804"/>
        <w:gridCol w:w="1057"/>
        <w:gridCol w:w="771"/>
        <w:gridCol w:w="517"/>
        <w:gridCol w:w="643"/>
        <w:gridCol w:w="557"/>
        <w:gridCol w:w="557"/>
        <w:gridCol w:w="800"/>
        <w:gridCol w:w="2199"/>
      </w:tblGrid>
      <w:tr w:rsidR="00EF148C" w:rsidRPr="00EF148C" w:rsidTr="00EF148C">
        <w:trPr>
          <w:trHeight w:val="180"/>
          <w:jc w:val="center"/>
        </w:trPr>
        <w:tc>
          <w:tcPr>
            <w:tcW w:w="5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Table S4 Identification of additional QTL by removing the effect of </w:t>
            </w: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 gene in Y133 population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495"/>
          <w:jc w:val="center"/>
        </w:trPr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h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eftMarke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ightMarke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VE(%)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d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o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istance to known QTL or gene (kb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 in SoyBase or known gene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Y133-</w:t>
            </w: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qFT1_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602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90591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8896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9664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3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5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6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496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8568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96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0886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9.5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.0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62.59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irst flower 1-2 (Keim et al., 1990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7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388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4806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237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1396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8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18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5660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491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5665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3742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8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24.28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irst flower 21-4 (Reinprecht et al., 2006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20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806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5486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088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70151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0.5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8.8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9.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9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296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8621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665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184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1.35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4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9.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0.23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10-4 (Orf et al., 1999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9_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206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7602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7692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9585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2.2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78.02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8-3 (Orf et al., 1999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2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9499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6870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0598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3670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0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5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2678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3697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3401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15454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06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8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sid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4-1 (Yao et al., 2015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6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703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6564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781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64212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5.3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2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99.28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3-1 (Sayama et al., 2010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7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350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5506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860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5724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7.2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8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8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7133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9088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003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3755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2.5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9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6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900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2131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244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0607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5.3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6_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233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7474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35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027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1.9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.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8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7133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9088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003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3755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1.8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8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9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1182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2751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1208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163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2.9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3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20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2581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7953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201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6956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4.3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1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837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0219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2100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273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3.99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0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4.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0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d number 3-1 (Sun et al., 2006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5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766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1879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306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419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2.8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2.4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5.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9_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359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2947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2068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07604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4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48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3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4.9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21.49kb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d number 9-3 (Kuroda et al., 2013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Y133-</w:t>
            </w: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6_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504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5292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96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0886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2.5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4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1.7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1.41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irst flower 12-1 (Zhang et al., 2004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6_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470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0867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524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8208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5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3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.3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6_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230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9495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364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149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9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5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FT16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991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51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532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94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4.7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6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2.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6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349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504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588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7238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7.7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0.3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4.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8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7113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2401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7701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9197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2.9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0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5.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15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946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9118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800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3302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6.6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1.7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6.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57.82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29-4 (Liu et al., 2011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4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861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54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332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29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2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7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5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815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25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376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849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6.4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7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526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7199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989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1108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5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4.16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3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sid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3-4 (Sayama et al., 2010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7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49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7682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000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1881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0.6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3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4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6491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2949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673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650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65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2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6_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879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2302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5614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1799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3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0.5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5.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9.3kb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ode number 1-4 (Gai et al., 2007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9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1256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5070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0835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7019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8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4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0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507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15615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020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93503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.1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5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184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9997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3949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8237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1.79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5.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6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991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51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532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94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3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2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7_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04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7793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58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58528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89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sid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ode number 7-1 (Li et al., 2009)</w:t>
            </w: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9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952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25655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7220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49210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4.3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1_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917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266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1584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676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8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2.7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0.6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6.7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10"/>
          <w:jc w:val="center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7_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719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358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572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5012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2.84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6.0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6.5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tbl>
      <w:tblPr>
        <w:tblW w:w="9433" w:type="dxa"/>
        <w:jc w:val="center"/>
        <w:tblInd w:w="99" w:type="dxa"/>
        <w:tblLook w:val="04A0"/>
      </w:tblPr>
      <w:tblGrid>
        <w:gridCol w:w="784"/>
        <w:gridCol w:w="837"/>
        <w:gridCol w:w="410"/>
        <w:gridCol w:w="1057"/>
        <w:gridCol w:w="750"/>
        <w:gridCol w:w="1057"/>
        <w:gridCol w:w="750"/>
        <w:gridCol w:w="517"/>
        <w:gridCol w:w="643"/>
        <w:gridCol w:w="550"/>
        <w:gridCol w:w="517"/>
        <w:gridCol w:w="820"/>
        <w:gridCol w:w="2133"/>
      </w:tblGrid>
      <w:tr w:rsidR="00EF148C" w:rsidRPr="00EF148C" w:rsidTr="00EF148C">
        <w:trPr>
          <w:trHeight w:val="180"/>
          <w:jc w:val="center"/>
        </w:trPr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Table S5 Identification of additional QTL by removing the effect of </w:t>
            </w: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2</w:t>
            </w: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 gene in Y159 population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495"/>
          <w:jc w:val="center"/>
        </w:trPr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opulatio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Chr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eftMark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RightMarker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hysical position (bp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LO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VE(%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Ad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o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Distance to known QTL or gene (kb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QTL in SoyBase or known gene</w:t>
            </w: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Y159-</w:t>
            </w: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E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qFT16_1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3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7446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48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692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9.3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 xml:space="preserve">qFT18_1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8734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85879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9510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7745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0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0.2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2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42.96kb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First flower 9-2 (Reinprecht et al., 2006)</w:t>
            </w: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2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73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32103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9972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7328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0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4.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.5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3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700.31kb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Plant height 26-9 (Sun et al., 2006)</w:t>
            </w: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H4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51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11808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3280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33362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5.6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0.6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6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2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84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855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464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00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8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8.9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3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3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4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11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40760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807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9027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60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7.7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1.8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0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491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5825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5620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2123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3.7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64.7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BR12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59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90928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908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6358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63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8.7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5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Includ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Branching 5-3 (Shim et al., 2018)</w:t>
            </w: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2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04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5924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0574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1542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29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0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66.8kb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Node number 4-1 (Liu et al., 2011)</w:t>
            </w: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4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263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8538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1942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5678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9.25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9.3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2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9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4458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95554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3849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80597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8.28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.4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Node10_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581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53010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6071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467463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15.76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3.8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4.9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-4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F148C" w:rsidRPr="00EF148C" w:rsidTr="00EF148C">
        <w:trPr>
          <w:trHeight w:val="255"/>
          <w:jc w:val="center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i/>
                <w:iCs/>
                <w:color w:val="000000"/>
                <w:kern w:val="0"/>
                <w:sz w:val="12"/>
                <w:szCs w:val="12"/>
              </w:rPr>
              <w:t>qPod12_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1602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44461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Marker27779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3705185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2.74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55.29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>#####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78.2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48C" w:rsidRPr="00EF148C" w:rsidRDefault="00EF148C" w:rsidP="00EF14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</w:pPr>
            <w:r w:rsidRPr="00EF148C">
              <w:rPr>
                <w:rFonts w:ascii="Arial" w:eastAsia="宋体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p w:rsidR="00216600" w:rsidRDefault="00216600">
      <w:pPr>
        <w:rPr>
          <w:rFonts w:hint="eastAsia"/>
        </w:rPr>
      </w:pPr>
    </w:p>
    <w:p w:rsidR="00216600" w:rsidRDefault="00216600"/>
    <w:sectPr w:rsidR="00216600" w:rsidSect="00261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897" w:rsidRDefault="00726897" w:rsidP="00216600">
      <w:r>
        <w:separator/>
      </w:r>
    </w:p>
  </w:endnote>
  <w:endnote w:type="continuationSeparator" w:id="0">
    <w:p w:rsidR="00726897" w:rsidRDefault="00726897" w:rsidP="002166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897" w:rsidRDefault="00726897" w:rsidP="00216600">
      <w:r>
        <w:separator/>
      </w:r>
    </w:p>
  </w:footnote>
  <w:footnote w:type="continuationSeparator" w:id="0">
    <w:p w:rsidR="00726897" w:rsidRDefault="00726897" w:rsidP="002166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6600"/>
    <w:rsid w:val="00216600"/>
    <w:rsid w:val="00261A36"/>
    <w:rsid w:val="00726897"/>
    <w:rsid w:val="00EF148C"/>
    <w:rsid w:val="00EF3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6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66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6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66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488</Words>
  <Characters>8487</Characters>
  <Application>Microsoft Office Word</Application>
  <DocSecurity>0</DocSecurity>
  <Lines>70</Lines>
  <Paragraphs>19</Paragraphs>
  <ScaleCrop>false</ScaleCrop>
  <Company>P R C</Company>
  <LinksUpToDate>false</LinksUpToDate>
  <CharactersWithSpaces>9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11-18T04:04:00Z</dcterms:created>
  <dcterms:modified xsi:type="dcterms:W3CDTF">2020-11-18T04:13:00Z</dcterms:modified>
</cp:coreProperties>
</file>